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16D1DB" w14:textId="1290C6F9" w:rsidR="00532615" w:rsidRPr="00CE1162" w:rsidRDefault="00BB7234" w:rsidP="00CE1162">
      <w:pPr>
        <w:pStyle w:val="2"/>
        <w:spacing w:line="480" w:lineRule="auto"/>
        <w:jc w:val="center"/>
        <w:rPr>
          <w:rFonts w:ascii="Times New Roman" w:hAnsi="Times New Roman" w:cs="Times New Roman"/>
          <w:i w:val="0"/>
          <w:iCs w:val="0"/>
          <w:color w:val="000000" w:themeColor="text1"/>
        </w:rPr>
      </w:pPr>
      <w:r w:rsidRPr="00CE1162">
        <w:rPr>
          <w:rFonts w:ascii="Times New Roman" w:hAnsi="Times New Roman" w:cs="Times New Roman"/>
          <w:i w:val="0"/>
          <w:iCs w:val="0"/>
          <w:noProof/>
          <w:color w:val="000000" w:themeColor="text1"/>
        </w:rPr>
        <w:drawing>
          <wp:inline distT="0" distB="0" distL="0" distR="0" wp14:anchorId="572DF215" wp14:editId="3D62C84F">
            <wp:extent cx="3746500" cy="2387600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S2.pdf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46500" cy="238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26A39F" w14:textId="57AE7A81" w:rsidR="003645FB" w:rsidRPr="005900AE" w:rsidRDefault="002029AC" w:rsidP="00AD790D">
      <w:pPr>
        <w:pStyle w:val="2"/>
        <w:spacing w:line="480" w:lineRule="auto"/>
        <w:rPr>
          <w:rFonts w:ascii="Times New Roman" w:hAnsi="Times New Roman" w:cs="Times New Roman"/>
          <w:i w:val="0"/>
          <w:iCs w:val="0"/>
          <w:color w:val="000000" w:themeColor="text1"/>
        </w:rPr>
      </w:pPr>
      <w:r w:rsidRPr="00007CDD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eastAsia="zh-CN"/>
        </w:rPr>
        <w:t>S</w:t>
      </w:r>
      <w:r w:rsidR="00532615" w:rsidRPr="00007CDD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2</w:t>
      </w:r>
      <w:r w:rsidR="00A80032" w:rsidRPr="00007CDD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Fig</w:t>
      </w:r>
      <w:r w:rsidR="003645FB" w:rsidRPr="00007CDD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. </w:t>
      </w:r>
      <w:proofErr w:type="spellStart"/>
      <w:r w:rsidR="00A158B9" w:rsidRPr="00007CDD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eGFP</w:t>
      </w:r>
      <w:proofErr w:type="spellEnd"/>
      <w:r w:rsidR="00A158B9" w:rsidRPr="00007CDD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fused to the C-terminus of H5 does not affect the biological properties of WR</w:t>
      </w:r>
      <w:r w:rsidR="00A80032" w:rsidRPr="00007CDD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.</w:t>
      </w:r>
      <w:r w:rsidR="00A80032" w:rsidRPr="00007CDD">
        <w:rPr>
          <w:rFonts w:ascii="Times New Roman" w:hAnsi="Times New Roman" w:cs="Times New Roman"/>
          <w:b w:val="0"/>
          <w:bCs/>
          <w:i w:val="0"/>
          <w:iCs w:val="0"/>
          <w:color w:val="000000" w:themeColor="text1"/>
          <w:sz w:val="24"/>
          <w:szCs w:val="24"/>
        </w:rPr>
        <w:t xml:space="preserve"> </w:t>
      </w:r>
      <w:r w:rsidR="00A5481E" w:rsidRPr="00007CDD">
        <w:rPr>
          <w:rFonts w:ascii="Times New Roman" w:hAnsi="Times New Roman" w:cs="Times New Roman"/>
          <w:b w:val="0"/>
          <w:bCs/>
          <w:i w:val="0"/>
          <w:iCs w:val="0"/>
          <w:color w:val="000000" w:themeColor="text1"/>
          <w:sz w:val="24"/>
          <w:szCs w:val="24"/>
        </w:rPr>
        <w:t>A549 cells were infected with WR or WR</w:t>
      </w:r>
      <w:r w:rsidR="00A5481E" w:rsidRPr="00007CDD">
        <w:rPr>
          <w:rFonts w:ascii="Times New Roman" w:hAnsi="Times New Roman" w:cs="Times New Roman"/>
          <w:b w:val="0"/>
          <w:bCs/>
          <w:i w:val="0"/>
          <w:iCs w:val="0"/>
          <w:color w:val="000000" w:themeColor="text1"/>
          <w:sz w:val="24"/>
          <w:szCs w:val="24"/>
          <w:vertAlign w:val="superscript"/>
          <w:lang w:eastAsia="zh-CN"/>
        </w:rPr>
        <w:t>H5-eGFP</w:t>
      </w:r>
      <w:r w:rsidR="00A5481E" w:rsidRPr="00007CDD">
        <w:rPr>
          <w:rFonts w:ascii="Times New Roman" w:hAnsi="Times New Roman" w:cs="Times New Roman"/>
          <w:b w:val="0"/>
          <w:bCs/>
          <w:i w:val="0"/>
          <w:iCs w:val="0"/>
          <w:color w:val="000000" w:themeColor="text1"/>
          <w:sz w:val="24"/>
          <w:szCs w:val="24"/>
          <w:lang w:eastAsia="zh-CN"/>
        </w:rPr>
        <w:t xml:space="preserve"> at 0.01 PFU/cell. </w:t>
      </w:r>
      <w:r w:rsidR="00A5481E" w:rsidRPr="00007CDD">
        <w:rPr>
          <w:rFonts w:ascii="Times New Roman" w:hAnsi="Times New Roman" w:cs="Times New Roman"/>
          <w:b w:val="0"/>
          <w:bCs/>
          <w:i w:val="0"/>
          <w:iCs w:val="0"/>
          <w:color w:val="000000" w:themeColor="text1"/>
          <w:sz w:val="24"/>
          <w:szCs w:val="24"/>
        </w:rPr>
        <w:t>Viruses were harvested at 24</w:t>
      </w:r>
      <w:r w:rsidR="00A5481E" w:rsidRPr="00007CDD">
        <w:rPr>
          <w:rFonts w:ascii="Times New Roman" w:hAnsi="Times New Roman" w:cs="Times New Roman"/>
          <w:b w:val="0"/>
          <w:bCs/>
          <w:i w:val="0"/>
          <w:iCs w:val="0"/>
          <w:color w:val="000000" w:themeColor="text1"/>
          <w:sz w:val="24"/>
          <w:szCs w:val="24"/>
          <w:lang w:eastAsia="zh-CN"/>
        </w:rPr>
        <w:t>, 48,</w:t>
      </w:r>
      <w:r w:rsidR="00A5481E" w:rsidRPr="00007CDD">
        <w:rPr>
          <w:rFonts w:ascii="Times New Roman" w:hAnsi="Times New Roman" w:cs="Times New Roman"/>
          <w:b w:val="0"/>
          <w:bCs/>
          <w:i w:val="0"/>
          <w:iCs w:val="0"/>
          <w:color w:val="000000" w:themeColor="text1"/>
          <w:sz w:val="24"/>
          <w:szCs w:val="24"/>
        </w:rPr>
        <w:t xml:space="preserve"> or 72 </w:t>
      </w:r>
      <w:proofErr w:type="spellStart"/>
      <w:r w:rsidR="00A5481E" w:rsidRPr="00007CDD">
        <w:rPr>
          <w:rFonts w:ascii="Times New Roman" w:hAnsi="Times New Roman" w:cs="Times New Roman"/>
          <w:b w:val="0"/>
          <w:bCs/>
          <w:i w:val="0"/>
          <w:iCs w:val="0"/>
          <w:color w:val="000000" w:themeColor="text1"/>
          <w:sz w:val="24"/>
          <w:szCs w:val="24"/>
        </w:rPr>
        <w:t>hpi</w:t>
      </w:r>
      <w:proofErr w:type="spellEnd"/>
      <w:r w:rsidR="00A5481E" w:rsidRPr="00007CDD">
        <w:rPr>
          <w:rFonts w:ascii="Times New Roman" w:hAnsi="Times New Roman" w:cs="Times New Roman"/>
          <w:b w:val="0"/>
          <w:bCs/>
          <w:i w:val="0"/>
          <w:iCs w:val="0"/>
          <w:color w:val="000000" w:themeColor="text1"/>
          <w:sz w:val="24"/>
          <w:szCs w:val="24"/>
        </w:rPr>
        <w:t xml:space="preserve"> and quantified by plaque assay.</w:t>
      </w:r>
      <w:r w:rsidR="00532615" w:rsidRPr="00007CDD">
        <w:rPr>
          <w:rFonts w:ascii="Times New Roman" w:hAnsi="Times New Roman" w:cs="Times New Roman"/>
          <w:b w:val="0"/>
          <w:bCs/>
          <w:i w:val="0"/>
          <w:iCs w:val="0"/>
          <w:color w:val="000000" w:themeColor="text1"/>
          <w:sz w:val="24"/>
          <w:szCs w:val="24"/>
          <w:lang w:eastAsia="zh-CN"/>
        </w:rPr>
        <w:t xml:space="preserve"> </w:t>
      </w:r>
      <w:r w:rsidR="00AD4BE2" w:rsidRPr="00007CDD">
        <w:rPr>
          <w:rFonts w:ascii="Times New Roman" w:hAnsi="Times New Roman" w:cs="Times New Roman"/>
          <w:b w:val="0"/>
          <w:bCs/>
          <w:i w:val="0"/>
          <w:iCs w:val="0"/>
          <w:color w:val="000000" w:themeColor="text1"/>
          <w:sz w:val="24"/>
          <w:szCs w:val="24"/>
          <w:lang w:eastAsia="zh-CN"/>
        </w:rPr>
        <w:t xml:space="preserve">Data are mean ±SD. </w:t>
      </w:r>
      <w:r w:rsidR="00AD4BE2" w:rsidRPr="00007CDD">
        <w:rPr>
          <w:rFonts w:ascii="Times New Roman" w:hAnsi="Times New Roman" w:cs="Times New Roman"/>
          <w:b w:val="0"/>
          <w:bCs/>
          <w:color w:val="000000" w:themeColor="text1"/>
          <w:sz w:val="24"/>
          <w:szCs w:val="24"/>
          <w:lang w:eastAsia="zh-CN"/>
        </w:rPr>
        <w:t>n</w:t>
      </w:r>
      <w:r w:rsidR="00AD4BE2" w:rsidRPr="00007CDD">
        <w:rPr>
          <w:rFonts w:ascii="Times New Roman" w:hAnsi="Times New Roman" w:cs="Times New Roman"/>
          <w:b w:val="0"/>
          <w:bCs/>
          <w:i w:val="0"/>
          <w:iCs w:val="0"/>
          <w:color w:val="000000" w:themeColor="text1"/>
          <w:sz w:val="24"/>
          <w:szCs w:val="24"/>
          <w:lang w:eastAsia="zh-CN"/>
        </w:rPr>
        <w:t xml:space="preserve"> = 3.</w:t>
      </w:r>
      <w:r w:rsidR="008B66F2" w:rsidRPr="00007CDD">
        <w:rPr>
          <w:rFonts w:ascii="Times New Roman" w:hAnsi="Times New Roman" w:cs="Times New Roman"/>
          <w:b w:val="0"/>
          <w:bCs/>
          <w:i w:val="0"/>
          <w:iCs w:val="0"/>
          <w:color w:val="000000" w:themeColor="text1"/>
          <w:sz w:val="24"/>
          <w:szCs w:val="24"/>
          <w:lang w:eastAsia="zh-CN"/>
        </w:rPr>
        <w:t xml:space="preserve"> two-sided Student’s t test; ns, not significant.</w:t>
      </w:r>
      <w:bookmarkStart w:id="0" w:name="_GoBack"/>
      <w:bookmarkEnd w:id="0"/>
    </w:p>
    <w:sectPr w:rsidR="003645FB" w:rsidRPr="005900AE" w:rsidSect="00444AE4">
      <w:headerReference w:type="default" r:id="rId12"/>
      <w:type w:val="continuous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521EB1" w14:textId="77777777" w:rsidR="00497FAB" w:rsidRDefault="00497FAB" w:rsidP="00183BDE">
      <w:pPr>
        <w:spacing w:after="0" w:line="240" w:lineRule="auto"/>
      </w:pPr>
      <w:r>
        <w:separator/>
      </w:r>
    </w:p>
  </w:endnote>
  <w:endnote w:type="continuationSeparator" w:id="0">
    <w:p w14:paraId="44C435D2" w14:textId="77777777" w:rsidR="00497FAB" w:rsidRDefault="00497FAB" w:rsidP="00183BDE">
      <w:pPr>
        <w:spacing w:after="0" w:line="240" w:lineRule="auto"/>
      </w:pPr>
      <w:r>
        <w:continuationSeparator/>
      </w:r>
    </w:p>
  </w:endnote>
  <w:endnote w:type="continuationNotice" w:id="1">
    <w:p w14:paraId="737D5F89" w14:textId="77777777" w:rsidR="00497FAB" w:rsidRDefault="00497FA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Helvetica">
    <w:panose1 w:val="00000000000000000000"/>
    <w:charset w:val="00"/>
    <w:family w:val="auto"/>
    <w:pitch w:val="variable"/>
    <w:sig w:usb0="E0000AFF" w:usb1="5000785B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8A53C9" w14:textId="77777777" w:rsidR="00497FAB" w:rsidRDefault="00497FAB" w:rsidP="00183BDE">
      <w:pPr>
        <w:spacing w:after="0" w:line="240" w:lineRule="auto"/>
      </w:pPr>
      <w:r>
        <w:separator/>
      </w:r>
    </w:p>
  </w:footnote>
  <w:footnote w:type="continuationSeparator" w:id="0">
    <w:p w14:paraId="262C9547" w14:textId="77777777" w:rsidR="00497FAB" w:rsidRDefault="00497FAB" w:rsidP="00183BDE">
      <w:pPr>
        <w:spacing w:after="0" w:line="240" w:lineRule="auto"/>
      </w:pPr>
      <w:r>
        <w:continuationSeparator/>
      </w:r>
    </w:p>
  </w:footnote>
  <w:footnote w:type="continuationNotice" w:id="1">
    <w:p w14:paraId="798EBFF1" w14:textId="77777777" w:rsidR="00497FAB" w:rsidRDefault="00497FAB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C6A2BC9" w14:textId="237E2F3F" w:rsidR="00AD4BE2" w:rsidRDefault="00AD4BE2" w:rsidP="004A5D04">
    <w:pPr>
      <w:pStyle w:val="a3"/>
      <w:ind w:left="-432"/>
      <w:jc w:val="both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DE4286"/>
    <w:multiLevelType w:val="hybridMultilevel"/>
    <w:tmpl w:val="C51EAD5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3713705"/>
    <w:multiLevelType w:val="hybridMultilevel"/>
    <w:tmpl w:val="3300FAC6"/>
    <w:lvl w:ilvl="0" w:tplc="578E342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48C0E2A"/>
    <w:multiLevelType w:val="hybridMultilevel"/>
    <w:tmpl w:val="489C057A"/>
    <w:lvl w:ilvl="0" w:tplc="2752C4A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0FA96A5E"/>
    <w:multiLevelType w:val="multilevel"/>
    <w:tmpl w:val="E634E0A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2EC15ED"/>
    <w:multiLevelType w:val="hybridMultilevel"/>
    <w:tmpl w:val="2684F13E"/>
    <w:lvl w:ilvl="0" w:tplc="07F455D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1379355C"/>
    <w:multiLevelType w:val="multilevel"/>
    <w:tmpl w:val="AC5CE1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37B7D68"/>
    <w:multiLevelType w:val="hybridMultilevel"/>
    <w:tmpl w:val="30F6BF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C03D62"/>
    <w:multiLevelType w:val="hybridMultilevel"/>
    <w:tmpl w:val="BB7C2AD0"/>
    <w:lvl w:ilvl="0" w:tplc="287C839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1DD777FB"/>
    <w:multiLevelType w:val="hybridMultilevel"/>
    <w:tmpl w:val="313C38FA"/>
    <w:lvl w:ilvl="0" w:tplc="0DF249D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1E207151"/>
    <w:multiLevelType w:val="hybridMultilevel"/>
    <w:tmpl w:val="DB8E91A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48240A8"/>
    <w:multiLevelType w:val="multilevel"/>
    <w:tmpl w:val="5B204F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BEB1FD0"/>
    <w:multiLevelType w:val="hybridMultilevel"/>
    <w:tmpl w:val="0B4CBEA4"/>
    <w:lvl w:ilvl="0" w:tplc="D9645AD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34FC60A4"/>
    <w:multiLevelType w:val="hybridMultilevel"/>
    <w:tmpl w:val="E006F9DA"/>
    <w:lvl w:ilvl="0" w:tplc="0FD4AF9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362616AD"/>
    <w:multiLevelType w:val="multilevel"/>
    <w:tmpl w:val="4FE6BF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A977BF5"/>
    <w:multiLevelType w:val="hybridMultilevel"/>
    <w:tmpl w:val="5498A79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41145A25"/>
    <w:multiLevelType w:val="hybridMultilevel"/>
    <w:tmpl w:val="378E9D1A"/>
    <w:lvl w:ilvl="0" w:tplc="2180B29A">
      <w:start w:val="1"/>
      <w:numFmt w:val="upperLetter"/>
      <w:lvlText w:val="(%1)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00" w:hanging="420"/>
      </w:pPr>
    </w:lvl>
    <w:lvl w:ilvl="2" w:tplc="0409001B" w:tentative="1">
      <w:start w:val="1"/>
      <w:numFmt w:val="lowerRoman"/>
      <w:lvlText w:val="%3."/>
      <w:lvlJc w:val="right"/>
      <w:pPr>
        <w:ind w:left="1320" w:hanging="420"/>
      </w:pPr>
    </w:lvl>
    <w:lvl w:ilvl="3" w:tplc="0409000F" w:tentative="1">
      <w:start w:val="1"/>
      <w:numFmt w:val="decimal"/>
      <w:lvlText w:val="%4."/>
      <w:lvlJc w:val="left"/>
      <w:pPr>
        <w:ind w:left="1740" w:hanging="420"/>
      </w:pPr>
    </w:lvl>
    <w:lvl w:ilvl="4" w:tplc="04090019" w:tentative="1">
      <w:start w:val="1"/>
      <w:numFmt w:val="lowerLetter"/>
      <w:lvlText w:val="%5)"/>
      <w:lvlJc w:val="left"/>
      <w:pPr>
        <w:ind w:left="2160" w:hanging="420"/>
      </w:pPr>
    </w:lvl>
    <w:lvl w:ilvl="5" w:tplc="0409001B" w:tentative="1">
      <w:start w:val="1"/>
      <w:numFmt w:val="lowerRoman"/>
      <w:lvlText w:val="%6."/>
      <w:lvlJc w:val="right"/>
      <w:pPr>
        <w:ind w:left="2580" w:hanging="420"/>
      </w:pPr>
    </w:lvl>
    <w:lvl w:ilvl="6" w:tplc="0409000F" w:tentative="1">
      <w:start w:val="1"/>
      <w:numFmt w:val="decimal"/>
      <w:lvlText w:val="%7."/>
      <w:lvlJc w:val="left"/>
      <w:pPr>
        <w:ind w:left="3000" w:hanging="420"/>
      </w:pPr>
    </w:lvl>
    <w:lvl w:ilvl="7" w:tplc="04090019" w:tentative="1">
      <w:start w:val="1"/>
      <w:numFmt w:val="lowerLetter"/>
      <w:lvlText w:val="%8)"/>
      <w:lvlJc w:val="left"/>
      <w:pPr>
        <w:ind w:left="3420" w:hanging="420"/>
      </w:pPr>
    </w:lvl>
    <w:lvl w:ilvl="8" w:tplc="0409001B" w:tentative="1">
      <w:start w:val="1"/>
      <w:numFmt w:val="lowerRoman"/>
      <w:lvlText w:val="%9."/>
      <w:lvlJc w:val="right"/>
      <w:pPr>
        <w:ind w:left="3840" w:hanging="420"/>
      </w:pPr>
    </w:lvl>
  </w:abstractNum>
  <w:abstractNum w:abstractNumId="16" w15:restartNumberingAfterBreak="0">
    <w:nsid w:val="486214A2"/>
    <w:multiLevelType w:val="hybridMultilevel"/>
    <w:tmpl w:val="C7FEE88E"/>
    <w:lvl w:ilvl="0" w:tplc="274ACEDE">
      <w:start w:val="1"/>
      <w:numFmt w:val="upperLetter"/>
      <w:lvlText w:val="(%1)"/>
      <w:lvlJc w:val="left"/>
      <w:pPr>
        <w:ind w:left="360" w:hanging="360"/>
      </w:pPr>
      <w:rPr>
        <w:rFonts w:hint="default"/>
        <w:i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50ED4B84"/>
    <w:multiLevelType w:val="hybridMultilevel"/>
    <w:tmpl w:val="58287CB8"/>
    <w:lvl w:ilvl="0" w:tplc="ED32257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63770AD6"/>
    <w:multiLevelType w:val="hybridMultilevel"/>
    <w:tmpl w:val="3B8A8C84"/>
    <w:lvl w:ilvl="0" w:tplc="5FE42A12">
      <w:numFmt w:val="bullet"/>
      <w:lvlText w:val=""/>
      <w:lvlJc w:val="left"/>
      <w:pPr>
        <w:ind w:left="720" w:hanging="360"/>
      </w:pPr>
      <w:rPr>
        <w:rFonts w:ascii="Symbol" w:eastAsia="Helvetica" w:hAnsi="Symbol" w:cs="Helvetica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48338ED"/>
    <w:multiLevelType w:val="multilevel"/>
    <w:tmpl w:val="16A298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6560620F"/>
    <w:multiLevelType w:val="hybridMultilevel"/>
    <w:tmpl w:val="5A12BA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86239A4"/>
    <w:multiLevelType w:val="hybridMultilevel"/>
    <w:tmpl w:val="933A9C6E"/>
    <w:lvl w:ilvl="0" w:tplc="07582FF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69645DF3"/>
    <w:multiLevelType w:val="hybridMultilevel"/>
    <w:tmpl w:val="4320AB34"/>
    <w:lvl w:ilvl="0" w:tplc="69CAC536">
      <w:start w:val="1"/>
      <w:numFmt w:val="upperLetter"/>
      <w:lvlText w:val="(%1)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00" w:hanging="420"/>
      </w:pPr>
    </w:lvl>
    <w:lvl w:ilvl="2" w:tplc="0409001B" w:tentative="1">
      <w:start w:val="1"/>
      <w:numFmt w:val="lowerRoman"/>
      <w:lvlText w:val="%3."/>
      <w:lvlJc w:val="right"/>
      <w:pPr>
        <w:ind w:left="1320" w:hanging="420"/>
      </w:pPr>
    </w:lvl>
    <w:lvl w:ilvl="3" w:tplc="0409000F" w:tentative="1">
      <w:start w:val="1"/>
      <w:numFmt w:val="decimal"/>
      <w:lvlText w:val="%4."/>
      <w:lvlJc w:val="left"/>
      <w:pPr>
        <w:ind w:left="1740" w:hanging="420"/>
      </w:pPr>
    </w:lvl>
    <w:lvl w:ilvl="4" w:tplc="04090019" w:tentative="1">
      <w:start w:val="1"/>
      <w:numFmt w:val="lowerLetter"/>
      <w:lvlText w:val="%5)"/>
      <w:lvlJc w:val="left"/>
      <w:pPr>
        <w:ind w:left="2160" w:hanging="420"/>
      </w:pPr>
    </w:lvl>
    <w:lvl w:ilvl="5" w:tplc="0409001B" w:tentative="1">
      <w:start w:val="1"/>
      <w:numFmt w:val="lowerRoman"/>
      <w:lvlText w:val="%6."/>
      <w:lvlJc w:val="right"/>
      <w:pPr>
        <w:ind w:left="2580" w:hanging="420"/>
      </w:pPr>
    </w:lvl>
    <w:lvl w:ilvl="6" w:tplc="0409000F" w:tentative="1">
      <w:start w:val="1"/>
      <w:numFmt w:val="decimal"/>
      <w:lvlText w:val="%7."/>
      <w:lvlJc w:val="left"/>
      <w:pPr>
        <w:ind w:left="3000" w:hanging="420"/>
      </w:pPr>
    </w:lvl>
    <w:lvl w:ilvl="7" w:tplc="04090019" w:tentative="1">
      <w:start w:val="1"/>
      <w:numFmt w:val="lowerLetter"/>
      <w:lvlText w:val="%8)"/>
      <w:lvlJc w:val="left"/>
      <w:pPr>
        <w:ind w:left="3420" w:hanging="420"/>
      </w:pPr>
    </w:lvl>
    <w:lvl w:ilvl="8" w:tplc="0409001B" w:tentative="1">
      <w:start w:val="1"/>
      <w:numFmt w:val="lowerRoman"/>
      <w:lvlText w:val="%9."/>
      <w:lvlJc w:val="right"/>
      <w:pPr>
        <w:ind w:left="3840" w:hanging="420"/>
      </w:pPr>
    </w:lvl>
  </w:abstractNum>
  <w:abstractNum w:abstractNumId="23" w15:restartNumberingAfterBreak="0">
    <w:nsid w:val="6C473D93"/>
    <w:multiLevelType w:val="hybridMultilevel"/>
    <w:tmpl w:val="A538DB9A"/>
    <w:lvl w:ilvl="0" w:tplc="E872ECD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 w15:restartNumberingAfterBreak="0">
    <w:nsid w:val="6EE17316"/>
    <w:multiLevelType w:val="hybridMultilevel"/>
    <w:tmpl w:val="8E2A88D0"/>
    <w:lvl w:ilvl="0" w:tplc="27486BC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 w15:restartNumberingAfterBreak="0">
    <w:nsid w:val="71855751"/>
    <w:multiLevelType w:val="multilevel"/>
    <w:tmpl w:val="0464EC0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47039CB"/>
    <w:multiLevelType w:val="multilevel"/>
    <w:tmpl w:val="CADA96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777E7600"/>
    <w:multiLevelType w:val="hybridMultilevel"/>
    <w:tmpl w:val="4934D5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904653B"/>
    <w:multiLevelType w:val="hybridMultilevel"/>
    <w:tmpl w:val="E9E825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0"/>
  </w:num>
  <w:num w:numId="2">
    <w:abstractNumId w:val="28"/>
  </w:num>
  <w:num w:numId="3">
    <w:abstractNumId w:val="6"/>
  </w:num>
  <w:num w:numId="4">
    <w:abstractNumId w:val="27"/>
  </w:num>
  <w:num w:numId="5">
    <w:abstractNumId w:val="18"/>
  </w:num>
  <w:num w:numId="6">
    <w:abstractNumId w:val="9"/>
  </w:num>
  <w:num w:numId="7">
    <w:abstractNumId w:val="3"/>
  </w:num>
  <w:num w:numId="8">
    <w:abstractNumId w:val="25"/>
  </w:num>
  <w:num w:numId="9">
    <w:abstractNumId w:val="13"/>
  </w:num>
  <w:num w:numId="10">
    <w:abstractNumId w:val="10"/>
  </w:num>
  <w:num w:numId="11">
    <w:abstractNumId w:val="19"/>
  </w:num>
  <w:num w:numId="12">
    <w:abstractNumId w:val="26"/>
  </w:num>
  <w:num w:numId="13">
    <w:abstractNumId w:val="14"/>
  </w:num>
  <w:num w:numId="14">
    <w:abstractNumId w:val="0"/>
  </w:num>
  <w:num w:numId="15">
    <w:abstractNumId w:val="5"/>
  </w:num>
  <w:num w:numId="16">
    <w:abstractNumId w:val="17"/>
  </w:num>
  <w:num w:numId="17">
    <w:abstractNumId w:val="7"/>
  </w:num>
  <w:num w:numId="18">
    <w:abstractNumId w:val="12"/>
  </w:num>
  <w:num w:numId="19">
    <w:abstractNumId w:val="22"/>
  </w:num>
  <w:num w:numId="20">
    <w:abstractNumId w:val="15"/>
  </w:num>
  <w:num w:numId="21">
    <w:abstractNumId w:val="8"/>
  </w:num>
  <w:num w:numId="22">
    <w:abstractNumId w:val="24"/>
  </w:num>
  <w:num w:numId="23">
    <w:abstractNumId w:val="23"/>
  </w:num>
  <w:num w:numId="24">
    <w:abstractNumId w:val="11"/>
  </w:num>
  <w:num w:numId="25">
    <w:abstractNumId w:val="2"/>
  </w:num>
  <w:num w:numId="26">
    <w:abstractNumId w:val="21"/>
  </w:num>
  <w:num w:numId="27">
    <w:abstractNumId w:val="4"/>
  </w:num>
  <w:num w:numId="28">
    <w:abstractNumId w:val="16"/>
  </w:num>
  <w:num w:numId="2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Repor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evwps9vseppdzedwwvpzwvqpt2ap0ww2rdf&quot;&gt;My EndNote Library&lt;record-ids&gt;&lt;item&gt;5220&lt;/item&gt;&lt;item&gt;5221&lt;/item&gt;&lt;item&gt;5282&lt;/item&gt;&lt;item&gt;5283&lt;/item&gt;&lt;item&gt;5284&lt;/item&gt;&lt;/record-ids&gt;&lt;/item&gt;&lt;/Libraries&gt;"/>
  </w:docVars>
  <w:rsids>
    <w:rsidRoot w:val="00183BDE"/>
    <w:rsid w:val="00004BFD"/>
    <w:rsid w:val="00006439"/>
    <w:rsid w:val="00006B57"/>
    <w:rsid w:val="00007CDD"/>
    <w:rsid w:val="00017FEA"/>
    <w:rsid w:val="00022DFB"/>
    <w:rsid w:val="0002388D"/>
    <w:rsid w:val="00025EFC"/>
    <w:rsid w:val="00026BF5"/>
    <w:rsid w:val="00027A50"/>
    <w:rsid w:val="00034FC0"/>
    <w:rsid w:val="00035314"/>
    <w:rsid w:val="000375E9"/>
    <w:rsid w:val="0004037F"/>
    <w:rsid w:val="00040F77"/>
    <w:rsid w:val="000472BB"/>
    <w:rsid w:val="00047600"/>
    <w:rsid w:val="00050584"/>
    <w:rsid w:val="000516A0"/>
    <w:rsid w:val="00051775"/>
    <w:rsid w:val="000526D7"/>
    <w:rsid w:val="00053937"/>
    <w:rsid w:val="00055801"/>
    <w:rsid w:val="00060630"/>
    <w:rsid w:val="0006164B"/>
    <w:rsid w:val="00061B82"/>
    <w:rsid w:val="000640E2"/>
    <w:rsid w:val="00064EEB"/>
    <w:rsid w:val="0007262E"/>
    <w:rsid w:val="00072862"/>
    <w:rsid w:val="00073CBF"/>
    <w:rsid w:val="00075E88"/>
    <w:rsid w:val="000805DA"/>
    <w:rsid w:val="00084028"/>
    <w:rsid w:val="00085C56"/>
    <w:rsid w:val="00091342"/>
    <w:rsid w:val="00091797"/>
    <w:rsid w:val="00092079"/>
    <w:rsid w:val="00094C75"/>
    <w:rsid w:val="00096C1C"/>
    <w:rsid w:val="000A0F82"/>
    <w:rsid w:val="000A1A69"/>
    <w:rsid w:val="000A1BD2"/>
    <w:rsid w:val="000A3571"/>
    <w:rsid w:val="000A762A"/>
    <w:rsid w:val="000B5196"/>
    <w:rsid w:val="000B795E"/>
    <w:rsid w:val="000C0047"/>
    <w:rsid w:val="000C279A"/>
    <w:rsid w:val="000D24A2"/>
    <w:rsid w:val="000D4837"/>
    <w:rsid w:val="000D512E"/>
    <w:rsid w:val="000D7E10"/>
    <w:rsid w:val="000E1FA0"/>
    <w:rsid w:val="000E34B8"/>
    <w:rsid w:val="000E48D2"/>
    <w:rsid w:val="000E66A4"/>
    <w:rsid w:val="000F04DE"/>
    <w:rsid w:val="000F0CB7"/>
    <w:rsid w:val="000F58CF"/>
    <w:rsid w:val="000F6647"/>
    <w:rsid w:val="00100E65"/>
    <w:rsid w:val="00101383"/>
    <w:rsid w:val="0010465A"/>
    <w:rsid w:val="001046B5"/>
    <w:rsid w:val="001076E5"/>
    <w:rsid w:val="0011144E"/>
    <w:rsid w:val="001115F3"/>
    <w:rsid w:val="00111D02"/>
    <w:rsid w:val="00113CBE"/>
    <w:rsid w:val="00114E4B"/>
    <w:rsid w:val="00117A10"/>
    <w:rsid w:val="00122764"/>
    <w:rsid w:val="00123614"/>
    <w:rsid w:val="0012552D"/>
    <w:rsid w:val="00125990"/>
    <w:rsid w:val="00127374"/>
    <w:rsid w:val="00127E76"/>
    <w:rsid w:val="0013538F"/>
    <w:rsid w:val="00142D2E"/>
    <w:rsid w:val="0014521D"/>
    <w:rsid w:val="00145F55"/>
    <w:rsid w:val="001526CA"/>
    <w:rsid w:val="001552E2"/>
    <w:rsid w:val="00155DA9"/>
    <w:rsid w:val="00165FFA"/>
    <w:rsid w:val="00170379"/>
    <w:rsid w:val="001714C4"/>
    <w:rsid w:val="00175121"/>
    <w:rsid w:val="00177100"/>
    <w:rsid w:val="00182E57"/>
    <w:rsid w:val="00183BDE"/>
    <w:rsid w:val="00193D9F"/>
    <w:rsid w:val="00195B28"/>
    <w:rsid w:val="00197DD1"/>
    <w:rsid w:val="001A1277"/>
    <w:rsid w:val="001A1E24"/>
    <w:rsid w:val="001A676C"/>
    <w:rsid w:val="001B18B4"/>
    <w:rsid w:val="001B7AC8"/>
    <w:rsid w:val="001C0FA6"/>
    <w:rsid w:val="001C2A08"/>
    <w:rsid w:val="001C2ABF"/>
    <w:rsid w:val="001C5281"/>
    <w:rsid w:val="001C6BEA"/>
    <w:rsid w:val="001C7351"/>
    <w:rsid w:val="001D475D"/>
    <w:rsid w:val="001E3DD4"/>
    <w:rsid w:val="001E6D67"/>
    <w:rsid w:val="001F14B6"/>
    <w:rsid w:val="001F284D"/>
    <w:rsid w:val="001F388D"/>
    <w:rsid w:val="001F5D7E"/>
    <w:rsid w:val="001F6D62"/>
    <w:rsid w:val="0020285F"/>
    <w:rsid w:val="002029AC"/>
    <w:rsid w:val="00204DB7"/>
    <w:rsid w:val="00207E9C"/>
    <w:rsid w:val="0021208A"/>
    <w:rsid w:val="0021217D"/>
    <w:rsid w:val="002174AD"/>
    <w:rsid w:val="002205D6"/>
    <w:rsid w:val="00222024"/>
    <w:rsid w:val="002221E6"/>
    <w:rsid w:val="002241CB"/>
    <w:rsid w:val="0022582F"/>
    <w:rsid w:val="00225B69"/>
    <w:rsid w:val="00225F3C"/>
    <w:rsid w:val="0023044F"/>
    <w:rsid w:val="00231E5C"/>
    <w:rsid w:val="0023253E"/>
    <w:rsid w:val="0023311F"/>
    <w:rsid w:val="0023744F"/>
    <w:rsid w:val="00237472"/>
    <w:rsid w:val="002414F3"/>
    <w:rsid w:val="00241A55"/>
    <w:rsid w:val="00242BA8"/>
    <w:rsid w:val="00242D95"/>
    <w:rsid w:val="00243B6E"/>
    <w:rsid w:val="00250EBA"/>
    <w:rsid w:val="0025284E"/>
    <w:rsid w:val="002549CC"/>
    <w:rsid w:val="002555CD"/>
    <w:rsid w:val="00257916"/>
    <w:rsid w:val="00260C8F"/>
    <w:rsid w:val="002619EE"/>
    <w:rsid w:val="00266A7D"/>
    <w:rsid w:val="00267E6E"/>
    <w:rsid w:val="00270B9B"/>
    <w:rsid w:val="002710F6"/>
    <w:rsid w:val="00277B56"/>
    <w:rsid w:val="002852F6"/>
    <w:rsid w:val="002856F7"/>
    <w:rsid w:val="00285B08"/>
    <w:rsid w:val="00285EB4"/>
    <w:rsid w:val="0028702C"/>
    <w:rsid w:val="002875CE"/>
    <w:rsid w:val="00291C57"/>
    <w:rsid w:val="00291C64"/>
    <w:rsid w:val="00292CBC"/>
    <w:rsid w:val="002A01D8"/>
    <w:rsid w:val="002A30A1"/>
    <w:rsid w:val="002A502B"/>
    <w:rsid w:val="002A6236"/>
    <w:rsid w:val="002B471B"/>
    <w:rsid w:val="002B5790"/>
    <w:rsid w:val="002B6ECA"/>
    <w:rsid w:val="002C0C82"/>
    <w:rsid w:val="002C11D4"/>
    <w:rsid w:val="002C7021"/>
    <w:rsid w:val="002C7290"/>
    <w:rsid w:val="002C754B"/>
    <w:rsid w:val="002D144F"/>
    <w:rsid w:val="002D2AFF"/>
    <w:rsid w:val="002D5A0F"/>
    <w:rsid w:val="002D5BE9"/>
    <w:rsid w:val="002D6F46"/>
    <w:rsid w:val="002D77B6"/>
    <w:rsid w:val="002D792C"/>
    <w:rsid w:val="002E49DF"/>
    <w:rsid w:val="002E5D30"/>
    <w:rsid w:val="002F0672"/>
    <w:rsid w:val="002F07C8"/>
    <w:rsid w:val="002F3FAF"/>
    <w:rsid w:val="002F66E7"/>
    <w:rsid w:val="002F706F"/>
    <w:rsid w:val="002F7CCD"/>
    <w:rsid w:val="00300833"/>
    <w:rsid w:val="003016CA"/>
    <w:rsid w:val="003032E4"/>
    <w:rsid w:val="00304704"/>
    <w:rsid w:val="00304D98"/>
    <w:rsid w:val="0030702B"/>
    <w:rsid w:val="00311355"/>
    <w:rsid w:val="00313A98"/>
    <w:rsid w:val="00315270"/>
    <w:rsid w:val="003153BB"/>
    <w:rsid w:val="00321271"/>
    <w:rsid w:val="00322075"/>
    <w:rsid w:val="003258B1"/>
    <w:rsid w:val="0032619E"/>
    <w:rsid w:val="00326DD2"/>
    <w:rsid w:val="00327786"/>
    <w:rsid w:val="00331F52"/>
    <w:rsid w:val="00335114"/>
    <w:rsid w:val="0033547C"/>
    <w:rsid w:val="0033736D"/>
    <w:rsid w:val="003426F2"/>
    <w:rsid w:val="0034344C"/>
    <w:rsid w:val="00346C8C"/>
    <w:rsid w:val="0035018B"/>
    <w:rsid w:val="00351618"/>
    <w:rsid w:val="003519AD"/>
    <w:rsid w:val="00355975"/>
    <w:rsid w:val="0035636C"/>
    <w:rsid w:val="003603E3"/>
    <w:rsid w:val="00360BB0"/>
    <w:rsid w:val="00361C55"/>
    <w:rsid w:val="00362B4F"/>
    <w:rsid w:val="00363445"/>
    <w:rsid w:val="003638AF"/>
    <w:rsid w:val="00363E96"/>
    <w:rsid w:val="00364032"/>
    <w:rsid w:val="003645FB"/>
    <w:rsid w:val="00366CAE"/>
    <w:rsid w:val="003674F9"/>
    <w:rsid w:val="003704B9"/>
    <w:rsid w:val="00370A19"/>
    <w:rsid w:val="00370B91"/>
    <w:rsid w:val="003710E8"/>
    <w:rsid w:val="0037237C"/>
    <w:rsid w:val="00372DE1"/>
    <w:rsid w:val="00373654"/>
    <w:rsid w:val="00373C52"/>
    <w:rsid w:val="00376297"/>
    <w:rsid w:val="00380368"/>
    <w:rsid w:val="003806FA"/>
    <w:rsid w:val="003825DB"/>
    <w:rsid w:val="003827E9"/>
    <w:rsid w:val="00382A53"/>
    <w:rsid w:val="00384506"/>
    <w:rsid w:val="003853E9"/>
    <w:rsid w:val="0039322B"/>
    <w:rsid w:val="003A40B7"/>
    <w:rsid w:val="003B03CD"/>
    <w:rsid w:val="003B0F3D"/>
    <w:rsid w:val="003B1057"/>
    <w:rsid w:val="003B12C0"/>
    <w:rsid w:val="003B1B5E"/>
    <w:rsid w:val="003B2C68"/>
    <w:rsid w:val="003B3D08"/>
    <w:rsid w:val="003B41A0"/>
    <w:rsid w:val="003B57BE"/>
    <w:rsid w:val="003B6046"/>
    <w:rsid w:val="003B7889"/>
    <w:rsid w:val="003C4DF9"/>
    <w:rsid w:val="003C58E3"/>
    <w:rsid w:val="003C6A6B"/>
    <w:rsid w:val="003D2720"/>
    <w:rsid w:val="003D3B52"/>
    <w:rsid w:val="003D4301"/>
    <w:rsid w:val="003D43BC"/>
    <w:rsid w:val="003D55DB"/>
    <w:rsid w:val="003E1661"/>
    <w:rsid w:val="003E29CB"/>
    <w:rsid w:val="003E346B"/>
    <w:rsid w:val="003E4557"/>
    <w:rsid w:val="003E6A18"/>
    <w:rsid w:val="003F6A8C"/>
    <w:rsid w:val="003F7725"/>
    <w:rsid w:val="00400E9D"/>
    <w:rsid w:val="00402D11"/>
    <w:rsid w:val="00402D36"/>
    <w:rsid w:val="00404965"/>
    <w:rsid w:val="00405AE1"/>
    <w:rsid w:val="00406337"/>
    <w:rsid w:val="0040711B"/>
    <w:rsid w:val="00411CCD"/>
    <w:rsid w:val="00412735"/>
    <w:rsid w:val="004127F6"/>
    <w:rsid w:val="00413901"/>
    <w:rsid w:val="00417973"/>
    <w:rsid w:val="004202A7"/>
    <w:rsid w:val="00423347"/>
    <w:rsid w:val="004307F3"/>
    <w:rsid w:val="00430E1E"/>
    <w:rsid w:val="00431156"/>
    <w:rsid w:val="00436BAD"/>
    <w:rsid w:val="0043754F"/>
    <w:rsid w:val="00440799"/>
    <w:rsid w:val="0044164A"/>
    <w:rsid w:val="004438FE"/>
    <w:rsid w:val="00444457"/>
    <w:rsid w:val="00444AE4"/>
    <w:rsid w:val="00445B1D"/>
    <w:rsid w:val="00447BAC"/>
    <w:rsid w:val="004505A8"/>
    <w:rsid w:val="00450EB3"/>
    <w:rsid w:val="0045161C"/>
    <w:rsid w:val="00451C3F"/>
    <w:rsid w:val="00451F62"/>
    <w:rsid w:val="00453932"/>
    <w:rsid w:val="00455F73"/>
    <w:rsid w:val="004561D3"/>
    <w:rsid w:val="0045725C"/>
    <w:rsid w:val="00457AE8"/>
    <w:rsid w:val="004620A6"/>
    <w:rsid w:val="004662A5"/>
    <w:rsid w:val="004668C5"/>
    <w:rsid w:val="00467B55"/>
    <w:rsid w:val="00471DE8"/>
    <w:rsid w:val="00472388"/>
    <w:rsid w:val="00472ECF"/>
    <w:rsid w:val="00476E4B"/>
    <w:rsid w:val="004808C5"/>
    <w:rsid w:val="004809C1"/>
    <w:rsid w:val="00485B78"/>
    <w:rsid w:val="00487DB1"/>
    <w:rsid w:val="00487F93"/>
    <w:rsid w:val="00490D70"/>
    <w:rsid w:val="00497FAB"/>
    <w:rsid w:val="004A1F44"/>
    <w:rsid w:val="004A2639"/>
    <w:rsid w:val="004A5D04"/>
    <w:rsid w:val="004A6CE4"/>
    <w:rsid w:val="004B3462"/>
    <w:rsid w:val="004B45B0"/>
    <w:rsid w:val="004B4B5D"/>
    <w:rsid w:val="004B4E1E"/>
    <w:rsid w:val="004B50BD"/>
    <w:rsid w:val="004B5DBC"/>
    <w:rsid w:val="004C0015"/>
    <w:rsid w:val="004C4F17"/>
    <w:rsid w:val="004C6087"/>
    <w:rsid w:val="004C7BA2"/>
    <w:rsid w:val="004E007F"/>
    <w:rsid w:val="004E3BE4"/>
    <w:rsid w:val="004E62BB"/>
    <w:rsid w:val="004E6A9C"/>
    <w:rsid w:val="004F4042"/>
    <w:rsid w:val="004F5ADA"/>
    <w:rsid w:val="004F628A"/>
    <w:rsid w:val="004F7139"/>
    <w:rsid w:val="005008EA"/>
    <w:rsid w:val="00501166"/>
    <w:rsid w:val="0050315A"/>
    <w:rsid w:val="00506916"/>
    <w:rsid w:val="00507DA3"/>
    <w:rsid w:val="00511396"/>
    <w:rsid w:val="00511AAC"/>
    <w:rsid w:val="00514A3B"/>
    <w:rsid w:val="00514B36"/>
    <w:rsid w:val="005179E2"/>
    <w:rsid w:val="00520980"/>
    <w:rsid w:val="0052188A"/>
    <w:rsid w:val="00522A7A"/>
    <w:rsid w:val="00523666"/>
    <w:rsid w:val="00530AF8"/>
    <w:rsid w:val="00532615"/>
    <w:rsid w:val="0053363C"/>
    <w:rsid w:val="005352D6"/>
    <w:rsid w:val="00537778"/>
    <w:rsid w:val="005443B7"/>
    <w:rsid w:val="0054580C"/>
    <w:rsid w:val="005518E9"/>
    <w:rsid w:val="00552F7B"/>
    <w:rsid w:val="005533C2"/>
    <w:rsid w:val="00554FA5"/>
    <w:rsid w:val="00555B95"/>
    <w:rsid w:val="0055770C"/>
    <w:rsid w:val="00564256"/>
    <w:rsid w:val="00566B5E"/>
    <w:rsid w:val="00566BEC"/>
    <w:rsid w:val="0056705D"/>
    <w:rsid w:val="0057190B"/>
    <w:rsid w:val="005743E3"/>
    <w:rsid w:val="00574ED9"/>
    <w:rsid w:val="005761CF"/>
    <w:rsid w:val="00576E8E"/>
    <w:rsid w:val="0057717E"/>
    <w:rsid w:val="0058001E"/>
    <w:rsid w:val="005801C7"/>
    <w:rsid w:val="005802B0"/>
    <w:rsid w:val="00583700"/>
    <w:rsid w:val="00583B7B"/>
    <w:rsid w:val="00585570"/>
    <w:rsid w:val="005875A5"/>
    <w:rsid w:val="005900AE"/>
    <w:rsid w:val="00591A52"/>
    <w:rsid w:val="00591D0F"/>
    <w:rsid w:val="00592103"/>
    <w:rsid w:val="00594494"/>
    <w:rsid w:val="00595000"/>
    <w:rsid w:val="00595567"/>
    <w:rsid w:val="005957B1"/>
    <w:rsid w:val="005A04A8"/>
    <w:rsid w:val="005A1E00"/>
    <w:rsid w:val="005A21CC"/>
    <w:rsid w:val="005A5710"/>
    <w:rsid w:val="005A6EB3"/>
    <w:rsid w:val="005A7893"/>
    <w:rsid w:val="005B093C"/>
    <w:rsid w:val="005B0E69"/>
    <w:rsid w:val="005B19AB"/>
    <w:rsid w:val="005B1EE4"/>
    <w:rsid w:val="005C068C"/>
    <w:rsid w:val="005C0959"/>
    <w:rsid w:val="005C4CC6"/>
    <w:rsid w:val="005C508C"/>
    <w:rsid w:val="005C573E"/>
    <w:rsid w:val="005C5A65"/>
    <w:rsid w:val="005D366C"/>
    <w:rsid w:val="005D5009"/>
    <w:rsid w:val="005D64EB"/>
    <w:rsid w:val="005D7B60"/>
    <w:rsid w:val="005E147A"/>
    <w:rsid w:val="005E3C33"/>
    <w:rsid w:val="005E4A80"/>
    <w:rsid w:val="005E623F"/>
    <w:rsid w:val="005F05C4"/>
    <w:rsid w:val="005F2CF7"/>
    <w:rsid w:val="005F306F"/>
    <w:rsid w:val="005F42F2"/>
    <w:rsid w:val="005F6681"/>
    <w:rsid w:val="005F7E07"/>
    <w:rsid w:val="00602826"/>
    <w:rsid w:val="00602969"/>
    <w:rsid w:val="00605955"/>
    <w:rsid w:val="0061015D"/>
    <w:rsid w:val="00612A79"/>
    <w:rsid w:val="006166E6"/>
    <w:rsid w:val="00622782"/>
    <w:rsid w:val="006246BD"/>
    <w:rsid w:val="00627574"/>
    <w:rsid w:val="00627D13"/>
    <w:rsid w:val="00634AC6"/>
    <w:rsid w:val="00635E84"/>
    <w:rsid w:val="0064173A"/>
    <w:rsid w:val="006503B1"/>
    <w:rsid w:val="00651694"/>
    <w:rsid w:val="00652998"/>
    <w:rsid w:val="00653C56"/>
    <w:rsid w:val="00657252"/>
    <w:rsid w:val="00657BD2"/>
    <w:rsid w:val="006640B4"/>
    <w:rsid w:val="00664EA2"/>
    <w:rsid w:val="006720C7"/>
    <w:rsid w:val="00672B4F"/>
    <w:rsid w:val="00673D08"/>
    <w:rsid w:val="00675066"/>
    <w:rsid w:val="00676313"/>
    <w:rsid w:val="0068435B"/>
    <w:rsid w:val="006849C4"/>
    <w:rsid w:val="00686529"/>
    <w:rsid w:val="0068701A"/>
    <w:rsid w:val="00692779"/>
    <w:rsid w:val="00693CF4"/>
    <w:rsid w:val="00696811"/>
    <w:rsid w:val="00697484"/>
    <w:rsid w:val="00697CAB"/>
    <w:rsid w:val="006A6776"/>
    <w:rsid w:val="006A78D0"/>
    <w:rsid w:val="006C0C05"/>
    <w:rsid w:val="006C1751"/>
    <w:rsid w:val="006C4073"/>
    <w:rsid w:val="006C5E22"/>
    <w:rsid w:val="006C71A0"/>
    <w:rsid w:val="006C75A6"/>
    <w:rsid w:val="006D0415"/>
    <w:rsid w:val="006D1905"/>
    <w:rsid w:val="006D2734"/>
    <w:rsid w:val="006D2E00"/>
    <w:rsid w:val="006D4F55"/>
    <w:rsid w:val="006D75D5"/>
    <w:rsid w:val="006E1FB4"/>
    <w:rsid w:val="006E3B76"/>
    <w:rsid w:val="006E4E66"/>
    <w:rsid w:val="006E6D73"/>
    <w:rsid w:val="006E782E"/>
    <w:rsid w:val="006F0928"/>
    <w:rsid w:val="006F6D6E"/>
    <w:rsid w:val="00700139"/>
    <w:rsid w:val="007006F1"/>
    <w:rsid w:val="007015DE"/>
    <w:rsid w:val="00701DD0"/>
    <w:rsid w:val="00712BB2"/>
    <w:rsid w:val="00717C45"/>
    <w:rsid w:val="007200FC"/>
    <w:rsid w:val="007219AA"/>
    <w:rsid w:val="007223B2"/>
    <w:rsid w:val="00722EC6"/>
    <w:rsid w:val="007238C1"/>
    <w:rsid w:val="0072483C"/>
    <w:rsid w:val="00725EF4"/>
    <w:rsid w:val="007273E1"/>
    <w:rsid w:val="0072795C"/>
    <w:rsid w:val="00727FC3"/>
    <w:rsid w:val="00731F57"/>
    <w:rsid w:val="007328EF"/>
    <w:rsid w:val="00732A62"/>
    <w:rsid w:val="00733084"/>
    <w:rsid w:val="00734827"/>
    <w:rsid w:val="00735715"/>
    <w:rsid w:val="00737FB0"/>
    <w:rsid w:val="00741DC0"/>
    <w:rsid w:val="00742299"/>
    <w:rsid w:val="00742E24"/>
    <w:rsid w:val="00743087"/>
    <w:rsid w:val="00744B5D"/>
    <w:rsid w:val="007531CA"/>
    <w:rsid w:val="00753BE7"/>
    <w:rsid w:val="00754D4A"/>
    <w:rsid w:val="00755DD4"/>
    <w:rsid w:val="00756E0E"/>
    <w:rsid w:val="007570D6"/>
    <w:rsid w:val="00760E3D"/>
    <w:rsid w:val="007614FB"/>
    <w:rsid w:val="00766063"/>
    <w:rsid w:val="0076639A"/>
    <w:rsid w:val="007704C6"/>
    <w:rsid w:val="00770B52"/>
    <w:rsid w:val="00772422"/>
    <w:rsid w:val="00772581"/>
    <w:rsid w:val="00775618"/>
    <w:rsid w:val="00775ECE"/>
    <w:rsid w:val="0077689B"/>
    <w:rsid w:val="00777871"/>
    <w:rsid w:val="00782047"/>
    <w:rsid w:val="007827E4"/>
    <w:rsid w:val="00784130"/>
    <w:rsid w:val="00784A8C"/>
    <w:rsid w:val="007879CC"/>
    <w:rsid w:val="0079231E"/>
    <w:rsid w:val="007A25B9"/>
    <w:rsid w:val="007A48AF"/>
    <w:rsid w:val="007A5569"/>
    <w:rsid w:val="007B3FE1"/>
    <w:rsid w:val="007B6776"/>
    <w:rsid w:val="007C2270"/>
    <w:rsid w:val="007C3625"/>
    <w:rsid w:val="007C36C3"/>
    <w:rsid w:val="007C41FF"/>
    <w:rsid w:val="007C558D"/>
    <w:rsid w:val="007C608F"/>
    <w:rsid w:val="007C65A3"/>
    <w:rsid w:val="007C6B4F"/>
    <w:rsid w:val="007C73BB"/>
    <w:rsid w:val="007D1466"/>
    <w:rsid w:val="007D156B"/>
    <w:rsid w:val="007D1FEA"/>
    <w:rsid w:val="007D2349"/>
    <w:rsid w:val="007D265A"/>
    <w:rsid w:val="007D3A84"/>
    <w:rsid w:val="007D4566"/>
    <w:rsid w:val="007E029B"/>
    <w:rsid w:val="007E076D"/>
    <w:rsid w:val="007E2920"/>
    <w:rsid w:val="007E4774"/>
    <w:rsid w:val="007E4E6A"/>
    <w:rsid w:val="007E5CA8"/>
    <w:rsid w:val="007E7616"/>
    <w:rsid w:val="007E7D18"/>
    <w:rsid w:val="007F03FB"/>
    <w:rsid w:val="007F405B"/>
    <w:rsid w:val="007F5D35"/>
    <w:rsid w:val="008014E8"/>
    <w:rsid w:val="008056D8"/>
    <w:rsid w:val="0080735E"/>
    <w:rsid w:val="008108C1"/>
    <w:rsid w:val="00810935"/>
    <w:rsid w:val="00814064"/>
    <w:rsid w:val="008164D7"/>
    <w:rsid w:val="00816F83"/>
    <w:rsid w:val="00820AAE"/>
    <w:rsid w:val="0082165C"/>
    <w:rsid w:val="008236AE"/>
    <w:rsid w:val="00825F10"/>
    <w:rsid w:val="00826F3B"/>
    <w:rsid w:val="00831ACE"/>
    <w:rsid w:val="00833A02"/>
    <w:rsid w:val="008348F5"/>
    <w:rsid w:val="00835B30"/>
    <w:rsid w:val="008360C9"/>
    <w:rsid w:val="00837D9D"/>
    <w:rsid w:val="00841011"/>
    <w:rsid w:val="00842342"/>
    <w:rsid w:val="008437FD"/>
    <w:rsid w:val="008439BB"/>
    <w:rsid w:val="00845D8E"/>
    <w:rsid w:val="008512D2"/>
    <w:rsid w:val="0086358E"/>
    <w:rsid w:val="00863700"/>
    <w:rsid w:val="00865F30"/>
    <w:rsid w:val="00867C2C"/>
    <w:rsid w:val="00867EF6"/>
    <w:rsid w:val="00870A72"/>
    <w:rsid w:val="008736E0"/>
    <w:rsid w:val="00880E44"/>
    <w:rsid w:val="00885F00"/>
    <w:rsid w:val="00885FA6"/>
    <w:rsid w:val="00891D0B"/>
    <w:rsid w:val="008929FF"/>
    <w:rsid w:val="00892C18"/>
    <w:rsid w:val="008961EF"/>
    <w:rsid w:val="008A0DC3"/>
    <w:rsid w:val="008A0E1E"/>
    <w:rsid w:val="008A0FF1"/>
    <w:rsid w:val="008A21FA"/>
    <w:rsid w:val="008B0543"/>
    <w:rsid w:val="008B333E"/>
    <w:rsid w:val="008B34DE"/>
    <w:rsid w:val="008B66F2"/>
    <w:rsid w:val="008C0DE7"/>
    <w:rsid w:val="008C2D01"/>
    <w:rsid w:val="008C32AB"/>
    <w:rsid w:val="008C4563"/>
    <w:rsid w:val="008C4C43"/>
    <w:rsid w:val="008C62C4"/>
    <w:rsid w:val="008C6919"/>
    <w:rsid w:val="008D6962"/>
    <w:rsid w:val="008D7D68"/>
    <w:rsid w:val="008E696A"/>
    <w:rsid w:val="008E6D9B"/>
    <w:rsid w:val="008E7C58"/>
    <w:rsid w:val="008F70DF"/>
    <w:rsid w:val="008F7F14"/>
    <w:rsid w:val="00901729"/>
    <w:rsid w:val="00902536"/>
    <w:rsid w:val="00905B6D"/>
    <w:rsid w:val="00910D50"/>
    <w:rsid w:val="00913B16"/>
    <w:rsid w:val="00913F00"/>
    <w:rsid w:val="009148E2"/>
    <w:rsid w:val="00915AA7"/>
    <w:rsid w:val="009165F4"/>
    <w:rsid w:val="00922B1B"/>
    <w:rsid w:val="009233AA"/>
    <w:rsid w:val="009248DE"/>
    <w:rsid w:val="009253C7"/>
    <w:rsid w:val="00925529"/>
    <w:rsid w:val="0093136F"/>
    <w:rsid w:val="00934516"/>
    <w:rsid w:val="009367F3"/>
    <w:rsid w:val="00936AD2"/>
    <w:rsid w:val="00936D65"/>
    <w:rsid w:val="0093710B"/>
    <w:rsid w:val="009435DF"/>
    <w:rsid w:val="0094368A"/>
    <w:rsid w:val="00950AE2"/>
    <w:rsid w:val="00950CCC"/>
    <w:rsid w:val="00955C3F"/>
    <w:rsid w:val="00955E93"/>
    <w:rsid w:val="0096269B"/>
    <w:rsid w:val="00963A14"/>
    <w:rsid w:val="00963C96"/>
    <w:rsid w:val="00963E6F"/>
    <w:rsid w:val="009674EC"/>
    <w:rsid w:val="00970A74"/>
    <w:rsid w:val="00970DC8"/>
    <w:rsid w:val="009745D8"/>
    <w:rsid w:val="00975869"/>
    <w:rsid w:val="00977793"/>
    <w:rsid w:val="009777F5"/>
    <w:rsid w:val="009801D4"/>
    <w:rsid w:val="009823AA"/>
    <w:rsid w:val="00983817"/>
    <w:rsid w:val="0098411E"/>
    <w:rsid w:val="00986224"/>
    <w:rsid w:val="00986566"/>
    <w:rsid w:val="0099455F"/>
    <w:rsid w:val="00995B6A"/>
    <w:rsid w:val="00995F50"/>
    <w:rsid w:val="00997D86"/>
    <w:rsid w:val="009A1689"/>
    <w:rsid w:val="009A4871"/>
    <w:rsid w:val="009A5B17"/>
    <w:rsid w:val="009A6447"/>
    <w:rsid w:val="009B3FA0"/>
    <w:rsid w:val="009B62BA"/>
    <w:rsid w:val="009B7813"/>
    <w:rsid w:val="009C194C"/>
    <w:rsid w:val="009C422B"/>
    <w:rsid w:val="009C5B19"/>
    <w:rsid w:val="009C74BE"/>
    <w:rsid w:val="009D5B5F"/>
    <w:rsid w:val="009D5E14"/>
    <w:rsid w:val="009D63A1"/>
    <w:rsid w:val="009E624B"/>
    <w:rsid w:val="009E6CAB"/>
    <w:rsid w:val="009F439B"/>
    <w:rsid w:val="00A01DD6"/>
    <w:rsid w:val="00A03EA1"/>
    <w:rsid w:val="00A04BDF"/>
    <w:rsid w:val="00A13966"/>
    <w:rsid w:val="00A15318"/>
    <w:rsid w:val="00A158B9"/>
    <w:rsid w:val="00A177D4"/>
    <w:rsid w:val="00A17F31"/>
    <w:rsid w:val="00A25D15"/>
    <w:rsid w:val="00A27771"/>
    <w:rsid w:val="00A31AE3"/>
    <w:rsid w:val="00A31E43"/>
    <w:rsid w:val="00A3255F"/>
    <w:rsid w:val="00A335C2"/>
    <w:rsid w:val="00A349A2"/>
    <w:rsid w:val="00A37550"/>
    <w:rsid w:val="00A41C62"/>
    <w:rsid w:val="00A4280B"/>
    <w:rsid w:val="00A4514A"/>
    <w:rsid w:val="00A46962"/>
    <w:rsid w:val="00A5481E"/>
    <w:rsid w:val="00A5574C"/>
    <w:rsid w:val="00A570A5"/>
    <w:rsid w:val="00A5730A"/>
    <w:rsid w:val="00A62819"/>
    <w:rsid w:val="00A63DA0"/>
    <w:rsid w:val="00A667C5"/>
    <w:rsid w:val="00A73070"/>
    <w:rsid w:val="00A73789"/>
    <w:rsid w:val="00A73C6A"/>
    <w:rsid w:val="00A73DDD"/>
    <w:rsid w:val="00A76479"/>
    <w:rsid w:val="00A77CCC"/>
    <w:rsid w:val="00A80032"/>
    <w:rsid w:val="00A80997"/>
    <w:rsid w:val="00A80CE3"/>
    <w:rsid w:val="00A849BF"/>
    <w:rsid w:val="00A85208"/>
    <w:rsid w:val="00A85CA2"/>
    <w:rsid w:val="00A909F7"/>
    <w:rsid w:val="00A93D27"/>
    <w:rsid w:val="00A93D46"/>
    <w:rsid w:val="00A96961"/>
    <w:rsid w:val="00AA382C"/>
    <w:rsid w:val="00AA3992"/>
    <w:rsid w:val="00AA3EBB"/>
    <w:rsid w:val="00AA456F"/>
    <w:rsid w:val="00AA5A18"/>
    <w:rsid w:val="00AA6B25"/>
    <w:rsid w:val="00AA7C6D"/>
    <w:rsid w:val="00AB11BE"/>
    <w:rsid w:val="00AB1DB2"/>
    <w:rsid w:val="00AB3147"/>
    <w:rsid w:val="00AB3B1E"/>
    <w:rsid w:val="00AB44F4"/>
    <w:rsid w:val="00AB53E1"/>
    <w:rsid w:val="00AB6EC1"/>
    <w:rsid w:val="00AB7CA8"/>
    <w:rsid w:val="00AC1A75"/>
    <w:rsid w:val="00AC4EFA"/>
    <w:rsid w:val="00AD1877"/>
    <w:rsid w:val="00AD4BE2"/>
    <w:rsid w:val="00AD6799"/>
    <w:rsid w:val="00AD790D"/>
    <w:rsid w:val="00AD7B46"/>
    <w:rsid w:val="00AE250C"/>
    <w:rsid w:val="00AE3D63"/>
    <w:rsid w:val="00AE4DC2"/>
    <w:rsid w:val="00AE586B"/>
    <w:rsid w:val="00AE71AC"/>
    <w:rsid w:val="00AE7750"/>
    <w:rsid w:val="00AF24F3"/>
    <w:rsid w:val="00AF4390"/>
    <w:rsid w:val="00AF4BAB"/>
    <w:rsid w:val="00AF6557"/>
    <w:rsid w:val="00AF7E92"/>
    <w:rsid w:val="00B002BD"/>
    <w:rsid w:val="00B0116D"/>
    <w:rsid w:val="00B04BAE"/>
    <w:rsid w:val="00B04E2D"/>
    <w:rsid w:val="00B114E7"/>
    <w:rsid w:val="00B11E75"/>
    <w:rsid w:val="00B1309F"/>
    <w:rsid w:val="00B16E82"/>
    <w:rsid w:val="00B206BB"/>
    <w:rsid w:val="00B20978"/>
    <w:rsid w:val="00B2122C"/>
    <w:rsid w:val="00B21ABC"/>
    <w:rsid w:val="00B2460D"/>
    <w:rsid w:val="00B24C0A"/>
    <w:rsid w:val="00B250F6"/>
    <w:rsid w:val="00B25911"/>
    <w:rsid w:val="00B25A4F"/>
    <w:rsid w:val="00B26EB2"/>
    <w:rsid w:val="00B26EB5"/>
    <w:rsid w:val="00B35619"/>
    <w:rsid w:val="00B36B9C"/>
    <w:rsid w:val="00B3765D"/>
    <w:rsid w:val="00B40FD2"/>
    <w:rsid w:val="00B43CB1"/>
    <w:rsid w:val="00B44F65"/>
    <w:rsid w:val="00B474E1"/>
    <w:rsid w:val="00B52596"/>
    <w:rsid w:val="00B56180"/>
    <w:rsid w:val="00B57059"/>
    <w:rsid w:val="00B61CAC"/>
    <w:rsid w:val="00B6212E"/>
    <w:rsid w:val="00B66442"/>
    <w:rsid w:val="00B66DED"/>
    <w:rsid w:val="00B71884"/>
    <w:rsid w:val="00B75F06"/>
    <w:rsid w:val="00B77E2E"/>
    <w:rsid w:val="00B80047"/>
    <w:rsid w:val="00B801D4"/>
    <w:rsid w:val="00B8121D"/>
    <w:rsid w:val="00B844F2"/>
    <w:rsid w:val="00B856B6"/>
    <w:rsid w:val="00B865FD"/>
    <w:rsid w:val="00B907CC"/>
    <w:rsid w:val="00B93565"/>
    <w:rsid w:val="00B9694B"/>
    <w:rsid w:val="00B96975"/>
    <w:rsid w:val="00B971F4"/>
    <w:rsid w:val="00BA0B40"/>
    <w:rsid w:val="00BA1280"/>
    <w:rsid w:val="00BA2CC3"/>
    <w:rsid w:val="00BA2FDA"/>
    <w:rsid w:val="00BA6F07"/>
    <w:rsid w:val="00BA7E72"/>
    <w:rsid w:val="00BB49EB"/>
    <w:rsid w:val="00BB7234"/>
    <w:rsid w:val="00BB7C8B"/>
    <w:rsid w:val="00BC0B25"/>
    <w:rsid w:val="00BC1518"/>
    <w:rsid w:val="00BC3A44"/>
    <w:rsid w:val="00BD0F85"/>
    <w:rsid w:val="00BD166E"/>
    <w:rsid w:val="00BD2354"/>
    <w:rsid w:val="00BD3342"/>
    <w:rsid w:val="00BD49D3"/>
    <w:rsid w:val="00BD68AA"/>
    <w:rsid w:val="00BE003B"/>
    <w:rsid w:val="00BE5204"/>
    <w:rsid w:val="00BF1D49"/>
    <w:rsid w:val="00BF29A4"/>
    <w:rsid w:val="00BF2BA5"/>
    <w:rsid w:val="00BF2F2F"/>
    <w:rsid w:val="00BF3018"/>
    <w:rsid w:val="00BF70E2"/>
    <w:rsid w:val="00BF7A04"/>
    <w:rsid w:val="00C01FD4"/>
    <w:rsid w:val="00C02C06"/>
    <w:rsid w:val="00C04C50"/>
    <w:rsid w:val="00C0539E"/>
    <w:rsid w:val="00C0735D"/>
    <w:rsid w:val="00C07452"/>
    <w:rsid w:val="00C07EE8"/>
    <w:rsid w:val="00C10104"/>
    <w:rsid w:val="00C1197E"/>
    <w:rsid w:val="00C12143"/>
    <w:rsid w:val="00C12170"/>
    <w:rsid w:val="00C128DD"/>
    <w:rsid w:val="00C163E4"/>
    <w:rsid w:val="00C204A9"/>
    <w:rsid w:val="00C25BAB"/>
    <w:rsid w:val="00C26428"/>
    <w:rsid w:val="00C26565"/>
    <w:rsid w:val="00C30893"/>
    <w:rsid w:val="00C324EC"/>
    <w:rsid w:val="00C32DA9"/>
    <w:rsid w:val="00C338C6"/>
    <w:rsid w:val="00C3523C"/>
    <w:rsid w:val="00C37EE6"/>
    <w:rsid w:val="00C46A24"/>
    <w:rsid w:val="00C5582A"/>
    <w:rsid w:val="00C57F19"/>
    <w:rsid w:val="00C6204A"/>
    <w:rsid w:val="00C6223F"/>
    <w:rsid w:val="00C624CD"/>
    <w:rsid w:val="00C6572B"/>
    <w:rsid w:val="00C665DB"/>
    <w:rsid w:val="00C668DE"/>
    <w:rsid w:val="00C73882"/>
    <w:rsid w:val="00C74035"/>
    <w:rsid w:val="00C768D9"/>
    <w:rsid w:val="00C8196C"/>
    <w:rsid w:val="00C8333B"/>
    <w:rsid w:val="00C86629"/>
    <w:rsid w:val="00C9494B"/>
    <w:rsid w:val="00C94D39"/>
    <w:rsid w:val="00C959B1"/>
    <w:rsid w:val="00C9606C"/>
    <w:rsid w:val="00C97731"/>
    <w:rsid w:val="00CA25C2"/>
    <w:rsid w:val="00CA33A3"/>
    <w:rsid w:val="00CB0448"/>
    <w:rsid w:val="00CB3180"/>
    <w:rsid w:val="00CB51DA"/>
    <w:rsid w:val="00CB7368"/>
    <w:rsid w:val="00CB78BC"/>
    <w:rsid w:val="00CC3C7D"/>
    <w:rsid w:val="00CC68C3"/>
    <w:rsid w:val="00CC6ADD"/>
    <w:rsid w:val="00CC794F"/>
    <w:rsid w:val="00CD3C6B"/>
    <w:rsid w:val="00CE1162"/>
    <w:rsid w:val="00CE57E3"/>
    <w:rsid w:val="00CE7D9C"/>
    <w:rsid w:val="00CF22B0"/>
    <w:rsid w:val="00CF49CC"/>
    <w:rsid w:val="00CF7788"/>
    <w:rsid w:val="00D00BF0"/>
    <w:rsid w:val="00D029AF"/>
    <w:rsid w:val="00D04417"/>
    <w:rsid w:val="00D05345"/>
    <w:rsid w:val="00D057E9"/>
    <w:rsid w:val="00D07331"/>
    <w:rsid w:val="00D07A57"/>
    <w:rsid w:val="00D12B37"/>
    <w:rsid w:val="00D132BA"/>
    <w:rsid w:val="00D16E92"/>
    <w:rsid w:val="00D234B4"/>
    <w:rsid w:val="00D27EB4"/>
    <w:rsid w:val="00D308DC"/>
    <w:rsid w:val="00D310C0"/>
    <w:rsid w:val="00D3394C"/>
    <w:rsid w:val="00D34B91"/>
    <w:rsid w:val="00D40D58"/>
    <w:rsid w:val="00D454B9"/>
    <w:rsid w:val="00D478A4"/>
    <w:rsid w:val="00D51B2A"/>
    <w:rsid w:val="00D537E3"/>
    <w:rsid w:val="00D538E5"/>
    <w:rsid w:val="00D60EA1"/>
    <w:rsid w:val="00D60EEE"/>
    <w:rsid w:val="00D64158"/>
    <w:rsid w:val="00D64CCD"/>
    <w:rsid w:val="00D71D55"/>
    <w:rsid w:val="00D72239"/>
    <w:rsid w:val="00D72494"/>
    <w:rsid w:val="00D74A9A"/>
    <w:rsid w:val="00D772A2"/>
    <w:rsid w:val="00D8082D"/>
    <w:rsid w:val="00D80E4E"/>
    <w:rsid w:val="00D81182"/>
    <w:rsid w:val="00D85EF8"/>
    <w:rsid w:val="00D87B73"/>
    <w:rsid w:val="00D93EC2"/>
    <w:rsid w:val="00D93EF7"/>
    <w:rsid w:val="00DA0B26"/>
    <w:rsid w:val="00DA0FB9"/>
    <w:rsid w:val="00DA4B7F"/>
    <w:rsid w:val="00DA7491"/>
    <w:rsid w:val="00DA79CF"/>
    <w:rsid w:val="00DA7D9A"/>
    <w:rsid w:val="00DB7197"/>
    <w:rsid w:val="00DC0145"/>
    <w:rsid w:val="00DC1115"/>
    <w:rsid w:val="00DC26C3"/>
    <w:rsid w:val="00DC7210"/>
    <w:rsid w:val="00DC7F35"/>
    <w:rsid w:val="00DD2BCC"/>
    <w:rsid w:val="00DD78EB"/>
    <w:rsid w:val="00DE0330"/>
    <w:rsid w:val="00DE152A"/>
    <w:rsid w:val="00DE1FA1"/>
    <w:rsid w:val="00DE68F7"/>
    <w:rsid w:val="00DE70F0"/>
    <w:rsid w:val="00DE747D"/>
    <w:rsid w:val="00DF042D"/>
    <w:rsid w:val="00DF0E7A"/>
    <w:rsid w:val="00DF2179"/>
    <w:rsid w:val="00DF3D5E"/>
    <w:rsid w:val="00DF5DA2"/>
    <w:rsid w:val="00DF7CFB"/>
    <w:rsid w:val="00E01C2F"/>
    <w:rsid w:val="00E0211E"/>
    <w:rsid w:val="00E0394E"/>
    <w:rsid w:val="00E0531B"/>
    <w:rsid w:val="00E06777"/>
    <w:rsid w:val="00E117DA"/>
    <w:rsid w:val="00E120EF"/>
    <w:rsid w:val="00E14E27"/>
    <w:rsid w:val="00E153DC"/>
    <w:rsid w:val="00E21523"/>
    <w:rsid w:val="00E25F57"/>
    <w:rsid w:val="00E27490"/>
    <w:rsid w:val="00E30C64"/>
    <w:rsid w:val="00E379C0"/>
    <w:rsid w:val="00E41E51"/>
    <w:rsid w:val="00E43A54"/>
    <w:rsid w:val="00E452C4"/>
    <w:rsid w:val="00E4667E"/>
    <w:rsid w:val="00E46E64"/>
    <w:rsid w:val="00E54591"/>
    <w:rsid w:val="00E548D0"/>
    <w:rsid w:val="00E54EDE"/>
    <w:rsid w:val="00E56E7F"/>
    <w:rsid w:val="00E570B3"/>
    <w:rsid w:val="00E62C5C"/>
    <w:rsid w:val="00E654A9"/>
    <w:rsid w:val="00E72B98"/>
    <w:rsid w:val="00E73916"/>
    <w:rsid w:val="00E740DD"/>
    <w:rsid w:val="00E77692"/>
    <w:rsid w:val="00E84576"/>
    <w:rsid w:val="00E86822"/>
    <w:rsid w:val="00E86B21"/>
    <w:rsid w:val="00E9002B"/>
    <w:rsid w:val="00E912D6"/>
    <w:rsid w:val="00E96BE1"/>
    <w:rsid w:val="00E97AE0"/>
    <w:rsid w:val="00E97D90"/>
    <w:rsid w:val="00EA6775"/>
    <w:rsid w:val="00EA77D0"/>
    <w:rsid w:val="00EA7F3C"/>
    <w:rsid w:val="00EB11FE"/>
    <w:rsid w:val="00EB2E01"/>
    <w:rsid w:val="00EB30F0"/>
    <w:rsid w:val="00EB5C79"/>
    <w:rsid w:val="00EC6B95"/>
    <w:rsid w:val="00EC6BBE"/>
    <w:rsid w:val="00ED108B"/>
    <w:rsid w:val="00ED1453"/>
    <w:rsid w:val="00ED2204"/>
    <w:rsid w:val="00ED5B12"/>
    <w:rsid w:val="00ED653D"/>
    <w:rsid w:val="00ED7052"/>
    <w:rsid w:val="00EE05A2"/>
    <w:rsid w:val="00EE4695"/>
    <w:rsid w:val="00EE498C"/>
    <w:rsid w:val="00EF1C1C"/>
    <w:rsid w:val="00EF2745"/>
    <w:rsid w:val="00EF2788"/>
    <w:rsid w:val="00EF4C60"/>
    <w:rsid w:val="00EF6285"/>
    <w:rsid w:val="00EF7FD5"/>
    <w:rsid w:val="00F0045A"/>
    <w:rsid w:val="00F0244F"/>
    <w:rsid w:val="00F03554"/>
    <w:rsid w:val="00F04813"/>
    <w:rsid w:val="00F06C7C"/>
    <w:rsid w:val="00F11BC9"/>
    <w:rsid w:val="00F13F7B"/>
    <w:rsid w:val="00F14638"/>
    <w:rsid w:val="00F2048E"/>
    <w:rsid w:val="00F21626"/>
    <w:rsid w:val="00F246FD"/>
    <w:rsid w:val="00F247D5"/>
    <w:rsid w:val="00F249DA"/>
    <w:rsid w:val="00F31689"/>
    <w:rsid w:val="00F33FB9"/>
    <w:rsid w:val="00F35F86"/>
    <w:rsid w:val="00F4161F"/>
    <w:rsid w:val="00F41E3D"/>
    <w:rsid w:val="00F44213"/>
    <w:rsid w:val="00F46867"/>
    <w:rsid w:val="00F46988"/>
    <w:rsid w:val="00F47205"/>
    <w:rsid w:val="00F51858"/>
    <w:rsid w:val="00F523F4"/>
    <w:rsid w:val="00F52F42"/>
    <w:rsid w:val="00F543DA"/>
    <w:rsid w:val="00F55A91"/>
    <w:rsid w:val="00F570B6"/>
    <w:rsid w:val="00F570EA"/>
    <w:rsid w:val="00F57342"/>
    <w:rsid w:val="00F65290"/>
    <w:rsid w:val="00F66ABA"/>
    <w:rsid w:val="00F67A46"/>
    <w:rsid w:val="00F71601"/>
    <w:rsid w:val="00F86E34"/>
    <w:rsid w:val="00F90694"/>
    <w:rsid w:val="00F9074A"/>
    <w:rsid w:val="00F92CAD"/>
    <w:rsid w:val="00F94742"/>
    <w:rsid w:val="00F9788C"/>
    <w:rsid w:val="00FA5057"/>
    <w:rsid w:val="00FB0CEA"/>
    <w:rsid w:val="00FB283D"/>
    <w:rsid w:val="00FB30C1"/>
    <w:rsid w:val="00FB3C24"/>
    <w:rsid w:val="00FB4408"/>
    <w:rsid w:val="00FB524B"/>
    <w:rsid w:val="00FB5E48"/>
    <w:rsid w:val="00FB72D5"/>
    <w:rsid w:val="00FC00AA"/>
    <w:rsid w:val="00FC318C"/>
    <w:rsid w:val="00FC4706"/>
    <w:rsid w:val="00FC6D08"/>
    <w:rsid w:val="00FC6F8F"/>
    <w:rsid w:val="00FC753E"/>
    <w:rsid w:val="00FC7A6B"/>
    <w:rsid w:val="00FC7F22"/>
    <w:rsid w:val="00FD39DB"/>
    <w:rsid w:val="00FD5B88"/>
    <w:rsid w:val="00FE38EE"/>
    <w:rsid w:val="00FF0697"/>
    <w:rsid w:val="00FF0DF4"/>
    <w:rsid w:val="00FF1172"/>
    <w:rsid w:val="00FF1B45"/>
    <w:rsid w:val="00FF2CF8"/>
    <w:rsid w:val="00FF3E84"/>
    <w:rsid w:val="00FF553D"/>
    <w:rsid w:val="00FF67C6"/>
    <w:rsid w:val="00FF7431"/>
    <w:rsid w:val="00FF7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340663"/>
  <w15:chartTrackingRefBased/>
  <w15:docId w15:val="{1E308D4E-4EE7-4FF6-B672-3DCD998097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3087"/>
  </w:style>
  <w:style w:type="paragraph" w:styleId="1">
    <w:name w:val="heading 1"/>
    <w:basedOn w:val="a"/>
    <w:next w:val="a"/>
    <w:link w:val="10"/>
    <w:uiPriority w:val="9"/>
    <w:qFormat/>
    <w:rsid w:val="003C58E3"/>
    <w:pPr>
      <w:spacing w:after="120" w:line="240" w:lineRule="auto"/>
      <w:outlineLvl w:val="0"/>
    </w:pPr>
    <w:rPr>
      <w:rFonts w:ascii="Arial" w:eastAsia="MS Mincho" w:hAnsi="Arial" w:cs="Helvetica"/>
      <w:b/>
      <w:caps/>
      <w:color w:val="AB4C4C"/>
      <w:sz w:val="20"/>
      <w:szCs w:val="20"/>
    </w:rPr>
  </w:style>
  <w:style w:type="paragraph" w:styleId="2">
    <w:name w:val="heading 2"/>
    <w:basedOn w:val="a"/>
    <w:next w:val="a"/>
    <w:link w:val="20"/>
    <w:uiPriority w:val="9"/>
    <w:unhideWhenUsed/>
    <w:qFormat/>
    <w:rsid w:val="00EF4C60"/>
    <w:pPr>
      <w:spacing w:after="0" w:line="240" w:lineRule="auto"/>
      <w:contextualSpacing/>
      <w:jc w:val="both"/>
      <w:outlineLvl w:val="1"/>
    </w:pPr>
    <w:rPr>
      <w:rFonts w:ascii="Arial" w:eastAsia="MS Mincho" w:hAnsi="Arial" w:cs="Arial"/>
      <w:b/>
      <w:i/>
      <w:iCs/>
      <w:color w:val="AB4C4C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3B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183BDE"/>
  </w:style>
  <w:style w:type="paragraph" w:styleId="a5">
    <w:name w:val="footer"/>
    <w:basedOn w:val="a"/>
    <w:link w:val="a6"/>
    <w:uiPriority w:val="99"/>
    <w:unhideWhenUsed/>
    <w:rsid w:val="00183B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183BDE"/>
  </w:style>
  <w:style w:type="paragraph" w:styleId="a7">
    <w:name w:val="Balloon Text"/>
    <w:basedOn w:val="a"/>
    <w:link w:val="a8"/>
    <w:uiPriority w:val="99"/>
    <w:semiHidden/>
    <w:unhideWhenUsed/>
    <w:rsid w:val="00183B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183BDE"/>
    <w:rPr>
      <w:rFonts w:ascii="Segoe UI" w:hAnsi="Segoe UI" w:cs="Segoe UI"/>
      <w:sz w:val="18"/>
      <w:szCs w:val="18"/>
    </w:rPr>
  </w:style>
  <w:style w:type="character" w:styleId="a9">
    <w:name w:val="Hyperlink"/>
    <w:basedOn w:val="a0"/>
    <w:uiPriority w:val="99"/>
    <w:unhideWhenUsed/>
    <w:rsid w:val="00183BDE"/>
    <w:rPr>
      <w:color w:val="0086BF"/>
      <w:u w:val="single"/>
    </w:rPr>
  </w:style>
  <w:style w:type="table" w:styleId="aa">
    <w:name w:val="Table Grid"/>
    <w:basedOn w:val="a1"/>
    <w:uiPriority w:val="59"/>
    <w:rsid w:val="00183BDE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List Paragraph"/>
    <w:basedOn w:val="a"/>
    <w:uiPriority w:val="34"/>
    <w:qFormat/>
    <w:rsid w:val="00183BDE"/>
    <w:pPr>
      <w:ind w:left="720"/>
      <w:contextualSpacing/>
    </w:pPr>
  </w:style>
  <w:style w:type="character" w:styleId="ac">
    <w:name w:val="annotation reference"/>
    <w:basedOn w:val="a0"/>
    <w:uiPriority w:val="99"/>
    <w:semiHidden/>
    <w:unhideWhenUsed/>
    <w:rsid w:val="00183BDE"/>
    <w:rPr>
      <w:sz w:val="16"/>
      <w:szCs w:val="16"/>
    </w:rPr>
  </w:style>
  <w:style w:type="paragraph" w:styleId="ad">
    <w:name w:val="annotation text"/>
    <w:basedOn w:val="a"/>
    <w:link w:val="ae"/>
    <w:uiPriority w:val="99"/>
    <w:unhideWhenUsed/>
    <w:rsid w:val="00183BDE"/>
    <w:pPr>
      <w:spacing w:line="240" w:lineRule="auto"/>
    </w:pPr>
    <w:rPr>
      <w:sz w:val="20"/>
      <w:szCs w:val="20"/>
    </w:rPr>
  </w:style>
  <w:style w:type="character" w:customStyle="1" w:styleId="ae">
    <w:name w:val="批注文字 字符"/>
    <w:basedOn w:val="a0"/>
    <w:link w:val="ad"/>
    <w:uiPriority w:val="99"/>
    <w:rsid w:val="00183BDE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183BDE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183BDE"/>
    <w:rPr>
      <w:b/>
      <w:bCs/>
      <w:sz w:val="20"/>
      <w:szCs w:val="20"/>
    </w:rPr>
  </w:style>
  <w:style w:type="paragraph" w:styleId="af1">
    <w:name w:val="Revision"/>
    <w:hidden/>
    <w:uiPriority w:val="99"/>
    <w:semiHidden/>
    <w:rsid w:val="00BA1280"/>
    <w:pPr>
      <w:spacing w:after="0" w:line="240" w:lineRule="auto"/>
    </w:pPr>
  </w:style>
  <w:style w:type="paragraph" w:styleId="af2">
    <w:name w:val="Subtitle"/>
    <w:basedOn w:val="a"/>
    <w:next w:val="a"/>
    <w:link w:val="af3"/>
    <w:uiPriority w:val="11"/>
    <w:qFormat/>
    <w:rsid w:val="00913F00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af3">
    <w:name w:val="副标题 字符"/>
    <w:basedOn w:val="a0"/>
    <w:link w:val="af2"/>
    <w:uiPriority w:val="11"/>
    <w:rsid w:val="00913F00"/>
    <w:rPr>
      <w:rFonts w:eastAsiaTheme="minorEastAsia"/>
      <w:color w:val="5A5A5A" w:themeColor="text1" w:themeTint="A5"/>
      <w:spacing w:val="15"/>
    </w:rPr>
  </w:style>
  <w:style w:type="character" w:customStyle="1" w:styleId="10">
    <w:name w:val="标题 1 字符"/>
    <w:basedOn w:val="a0"/>
    <w:link w:val="1"/>
    <w:uiPriority w:val="9"/>
    <w:rsid w:val="003C58E3"/>
    <w:rPr>
      <w:rFonts w:ascii="Arial" w:eastAsia="MS Mincho" w:hAnsi="Arial" w:cs="Helvetica"/>
      <w:b/>
      <w:caps/>
      <w:color w:val="AB4C4C"/>
      <w:sz w:val="20"/>
      <w:szCs w:val="20"/>
    </w:rPr>
  </w:style>
  <w:style w:type="paragraph" w:customStyle="1" w:styleId="Default">
    <w:name w:val="Default"/>
    <w:rsid w:val="00091797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</w:rPr>
  </w:style>
  <w:style w:type="character" w:customStyle="1" w:styleId="20">
    <w:name w:val="标题 2 字符"/>
    <w:basedOn w:val="a0"/>
    <w:link w:val="2"/>
    <w:uiPriority w:val="9"/>
    <w:rsid w:val="00EF4C60"/>
    <w:rPr>
      <w:rFonts w:ascii="Arial" w:eastAsia="MS Mincho" w:hAnsi="Arial" w:cs="Arial"/>
      <w:b/>
      <w:i/>
      <w:iCs/>
      <w:color w:val="AB4C4C"/>
      <w:sz w:val="20"/>
      <w:szCs w:val="20"/>
    </w:rPr>
  </w:style>
  <w:style w:type="paragraph" w:styleId="af4">
    <w:name w:val="No Spacing"/>
    <w:uiPriority w:val="1"/>
    <w:qFormat/>
    <w:rsid w:val="007E076D"/>
    <w:pPr>
      <w:spacing w:after="0" w:line="240" w:lineRule="auto"/>
    </w:pPr>
  </w:style>
  <w:style w:type="character" w:styleId="af5">
    <w:name w:val="FollowedHyperlink"/>
    <w:basedOn w:val="a0"/>
    <w:uiPriority w:val="99"/>
    <w:semiHidden/>
    <w:unhideWhenUsed/>
    <w:rsid w:val="00155DA9"/>
    <w:rPr>
      <w:color w:val="800080" w:themeColor="followedHyperlink"/>
      <w:u w:val="single"/>
    </w:rPr>
  </w:style>
  <w:style w:type="character" w:styleId="af6">
    <w:name w:val="Unresolved Mention"/>
    <w:basedOn w:val="a0"/>
    <w:uiPriority w:val="99"/>
    <w:semiHidden/>
    <w:unhideWhenUsed/>
    <w:rsid w:val="00155DA9"/>
    <w:rPr>
      <w:color w:val="605E5C"/>
      <w:shd w:val="clear" w:color="auto" w:fill="E1DFDD"/>
    </w:rPr>
  </w:style>
  <w:style w:type="character" w:styleId="af7">
    <w:name w:val="Placeholder Text"/>
    <w:basedOn w:val="a0"/>
    <w:uiPriority w:val="99"/>
    <w:semiHidden/>
    <w:rsid w:val="00845D8E"/>
    <w:rPr>
      <w:color w:val="808080"/>
    </w:rPr>
  </w:style>
  <w:style w:type="character" w:styleId="af8">
    <w:name w:val="line number"/>
    <w:basedOn w:val="a0"/>
    <w:uiPriority w:val="99"/>
    <w:semiHidden/>
    <w:unhideWhenUsed/>
    <w:rsid w:val="0098411E"/>
  </w:style>
  <w:style w:type="paragraph" w:customStyle="1" w:styleId="cellpresslink">
    <w:name w:val="cell press link"/>
    <w:basedOn w:val="a"/>
    <w:link w:val="cellpresslinkChar"/>
    <w:qFormat/>
    <w:rsid w:val="00F52F42"/>
    <w:pPr>
      <w:spacing w:after="120" w:line="240" w:lineRule="auto"/>
    </w:pPr>
    <w:rPr>
      <w:rFonts w:ascii="Helvetica" w:eastAsiaTheme="minorEastAsia" w:hAnsi="Helvetica"/>
      <w:iCs/>
      <w:sz w:val="20"/>
      <w:szCs w:val="20"/>
      <w:lang w:eastAsia="zh-CN"/>
      <w14:glow w14:rad="127000">
        <w14:srgbClr w14:val="99CCFF"/>
      </w14:glow>
    </w:rPr>
  </w:style>
  <w:style w:type="character" w:customStyle="1" w:styleId="cellpresslinkChar">
    <w:name w:val="cell press link Char"/>
    <w:basedOn w:val="a0"/>
    <w:link w:val="cellpresslink"/>
    <w:rsid w:val="00F52F42"/>
    <w:rPr>
      <w:rFonts w:ascii="Helvetica" w:eastAsiaTheme="minorEastAsia" w:hAnsi="Helvetica"/>
      <w:iCs/>
      <w:sz w:val="20"/>
      <w:szCs w:val="20"/>
      <w:lang w:eastAsia="zh-CN"/>
      <w14:glow w14:rad="127000">
        <w14:srgbClr w14:val="99CCFF"/>
      </w14:glow>
    </w:rPr>
  </w:style>
  <w:style w:type="paragraph" w:customStyle="1" w:styleId="EndNoteBibliographyTitle">
    <w:name w:val="EndNote Bibliography Title"/>
    <w:basedOn w:val="a"/>
    <w:link w:val="EndNoteBibliographyTitle0"/>
    <w:rsid w:val="001076E5"/>
    <w:pPr>
      <w:spacing w:after="0"/>
      <w:jc w:val="center"/>
    </w:pPr>
    <w:rPr>
      <w:rFonts w:ascii="Calibri" w:hAnsi="Calibri" w:cs="Calibri"/>
    </w:rPr>
  </w:style>
  <w:style w:type="character" w:customStyle="1" w:styleId="EndNoteBibliographyTitle0">
    <w:name w:val="EndNote Bibliography Title 字符"/>
    <w:basedOn w:val="a0"/>
    <w:link w:val="EndNoteBibliographyTitle"/>
    <w:rsid w:val="001076E5"/>
    <w:rPr>
      <w:rFonts w:ascii="Calibri" w:hAnsi="Calibri" w:cs="Calibri"/>
    </w:rPr>
  </w:style>
  <w:style w:type="paragraph" w:customStyle="1" w:styleId="EndNoteBibliography">
    <w:name w:val="EndNote Bibliography"/>
    <w:basedOn w:val="a"/>
    <w:link w:val="EndNoteBibliography0"/>
    <w:rsid w:val="001076E5"/>
    <w:pPr>
      <w:spacing w:line="240" w:lineRule="auto"/>
    </w:pPr>
    <w:rPr>
      <w:rFonts w:ascii="Calibri" w:hAnsi="Calibri" w:cs="Calibri"/>
    </w:rPr>
  </w:style>
  <w:style w:type="character" w:customStyle="1" w:styleId="EndNoteBibliography0">
    <w:name w:val="EndNote Bibliography 字符"/>
    <w:basedOn w:val="a0"/>
    <w:link w:val="EndNoteBibliography"/>
    <w:rsid w:val="001076E5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9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5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8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9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1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5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3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7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7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5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7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2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94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0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6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4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61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05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30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62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0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6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78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9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97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0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7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2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7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37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36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6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1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0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06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8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53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54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2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7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06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2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7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93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9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8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8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7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07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9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26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9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8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29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5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1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0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5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15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0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8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52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9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4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3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9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35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97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9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7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5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70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1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4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12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0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85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4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26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9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0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13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05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0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93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54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1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0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3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5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8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8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5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05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7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5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57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8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9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5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2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0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1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2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46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2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0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CPlif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78C6F3C3428F24E99F673FF52CE3C7D" ma:contentTypeVersion="19" ma:contentTypeDescription="Create a new document." ma:contentTypeScope="" ma:versionID="9ac7c3a386c43adbf141686e044e54ee">
  <xsd:schema xmlns:xsd="http://www.w3.org/2001/XMLSchema" xmlns:xs="http://www.w3.org/2001/XMLSchema" xmlns:p="http://schemas.microsoft.com/office/2006/metadata/properties" xmlns:ns2="a94ce9e3-0664-4ef9-9e58-7a2d2c55ddc0" xmlns:ns3="b93e3ace-2043-42c5-b8b5-194bb8541ba6" targetNamespace="http://schemas.microsoft.com/office/2006/metadata/properties" ma:root="true" ma:fieldsID="fc2c5d829648dea047854d444bedb908" ns2:_="" ns3:_="">
    <xsd:import namespace="a94ce9e3-0664-4ef9-9e58-7a2d2c55ddc0"/>
    <xsd:import namespace="b93e3ace-2043-42c5-b8b5-194bb8541ba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Final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4ce9e3-0664-4ef9-9e58-7a2d2c55ddc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Final" ma:index="18" nillable="true" ma:displayName="Final" ma:default="1" ma:format="Dropdown" ma:internalName="Final">
      <xsd:simpleType>
        <xsd:restriction base="dms:Boolean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02763e4d-7885-4cd8-8534-835ebc0ece8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5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3e3ace-2043-42c5-b8b5-194bb8541ba6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88e6a7da-1296-406e-ba19-1cf23293621e}" ma:internalName="TaxCatchAll" ma:showField="CatchAllData" ma:web="b93e3ace-2043-42c5-b8b5-194bb8541ba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Final xmlns="a94ce9e3-0664-4ef9-9e58-7a2d2c55ddc0">true</Final>
    <TaxCatchAll xmlns="b93e3ace-2043-42c5-b8b5-194bb8541ba6" xsi:nil="true"/>
    <lcf76f155ced4ddcb4097134ff3c332f xmlns="a94ce9e3-0664-4ef9-9e58-7a2d2c55ddc0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D555B3-9FA8-4304-9D16-445B867B30B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94ce9e3-0664-4ef9-9e58-7a2d2c55ddc0"/>
    <ds:schemaRef ds:uri="b93e3ace-2043-42c5-b8b5-194bb8541ba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5A310E-93E6-4455-87AA-F74371A5900B}">
  <ds:schemaRefs>
    <ds:schemaRef ds:uri="http://schemas.microsoft.com/office/2006/metadata/properties"/>
    <ds:schemaRef ds:uri="http://schemas.microsoft.com/office/infopath/2007/PartnerControls"/>
    <ds:schemaRef ds:uri="a94ce9e3-0664-4ef9-9e58-7a2d2c55ddc0"/>
    <ds:schemaRef ds:uri="b93e3ace-2043-42c5-b8b5-194bb8541ba6"/>
  </ds:schemaRefs>
</ds:datastoreItem>
</file>

<file path=customXml/itemProps3.xml><?xml version="1.0" encoding="utf-8"?>
<ds:datastoreItem xmlns:ds="http://schemas.openxmlformats.org/officeDocument/2006/customXml" ds:itemID="{DEDD67BD-516B-487D-A1A1-F01618CF491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4DAF08E-CE2C-964D-B244-D6392DDFBC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46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Perry</dc:creator>
  <cp:keywords/>
  <dc:description/>
  <cp:lastModifiedBy>Microsoft Office User</cp:lastModifiedBy>
  <cp:revision>166</cp:revision>
  <cp:lastPrinted>2025-04-04T12:10:00Z</cp:lastPrinted>
  <dcterms:created xsi:type="dcterms:W3CDTF">2025-04-04T12:10:00Z</dcterms:created>
  <dcterms:modified xsi:type="dcterms:W3CDTF">2025-04-10T0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78C6F3C3428F24E99F673FF52CE3C7D</vt:lpwstr>
  </property>
  <property fmtid="{D5CDD505-2E9C-101B-9397-08002B2CF9AE}" pid="3" name="MSIP_Label_549ac42a-3eb4-4074-b885-aea26bd6241e_Enabled">
    <vt:lpwstr>true</vt:lpwstr>
  </property>
  <property fmtid="{D5CDD505-2E9C-101B-9397-08002B2CF9AE}" pid="4" name="MSIP_Label_549ac42a-3eb4-4074-b885-aea26bd6241e_SetDate">
    <vt:lpwstr>2023-04-06T20:45:07Z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iteId">
    <vt:lpwstr>9274ee3f-9425-4109-a27f-9fb15c10675d</vt:lpwstr>
  </property>
  <property fmtid="{D5CDD505-2E9C-101B-9397-08002B2CF9AE}" pid="8" name="MSIP_Label_549ac42a-3eb4-4074-b885-aea26bd6241e_ActionId">
    <vt:lpwstr>af8e47e1-4258-4cd3-9c4e-4668f0f5530b</vt:lpwstr>
  </property>
  <property fmtid="{D5CDD505-2E9C-101B-9397-08002B2CF9AE}" pid="9" name="MSIP_Label_549ac42a-3eb4-4074-b885-aea26bd6241e_ContentBits">
    <vt:lpwstr>0</vt:lpwstr>
  </property>
  <property fmtid="{D5CDD505-2E9C-101B-9397-08002B2CF9AE}" pid="10" name="MediaServiceImageTags">
    <vt:lpwstr/>
  </property>
</Properties>
</file>